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E855D2" w14:textId="2F2BD382" w:rsidR="00A20D46" w:rsidRPr="00372539" w:rsidRDefault="00A20D46" w:rsidP="00A20D46">
      <w:pPr>
        <w:spacing w:line="48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S</w:t>
      </w:r>
      <w:r w:rsidR="007B4B35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9</w:t>
      </w:r>
      <w: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</w:t>
      </w:r>
      <w:r w:rsidRPr="00372539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Table. </w:t>
      </w:r>
      <w:bookmarkStart w:id="0" w:name="_Hlk163042520"/>
      <w:r w:rsidRPr="004E2AEA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Monthly rainfall and rainy days were measured by station 0747 </w:t>
      </w:r>
      <w:r w:rsidR="00896AD5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in </w:t>
      </w:r>
      <w:r w:rsidRPr="004E2AEA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Ban Tha Ngam, one of the </w:t>
      </w:r>
      <w:r w:rsidR="00BF2BB0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stations </w:t>
      </w:r>
      <w:r w:rsidRPr="004E2AEA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nearest to Village 11 of Mokhalan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.</w:t>
      </w:r>
      <w:bookmarkEnd w:id="0"/>
    </w:p>
    <w:tbl>
      <w:tblPr>
        <w:tblStyle w:val="TableGrid"/>
        <w:tblW w:w="1098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720"/>
        <w:gridCol w:w="810"/>
        <w:gridCol w:w="810"/>
        <w:gridCol w:w="720"/>
        <w:gridCol w:w="720"/>
        <w:gridCol w:w="810"/>
        <w:gridCol w:w="810"/>
        <w:gridCol w:w="810"/>
        <w:gridCol w:w="810"/>
        <w:gridCol w:w="810"/>
        <w:gridCol w:w="720"/>
        <w:gridCol w:w="810"/>
        <w:gridCol w:w="720"/>
        <w:gridCol w:w="900"/>
      </w:tblGrid>
      <w:tr w:rsidR="00A20D46" w14:paraId="601F6150" w14:textId="77777777" w:rsidTr="002F4E00">
        <w:tc>
          <w:tcPr>
            <w:tcW w:w="720" w:type="dxa"/>
          </w:tcPr>
          <w:p w14:paraId="1D314E2E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0" w:type="dxa"/>
            <w:gridSpan w:val="13"/>
          </w:tcPr>
          <w:p w14:paraId="0790FBFA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72539">
              <w:rPr>
                <w:rFonts w:ascii="Times New Roman" w:hAnsi="Times New Roman"/>
                <w:b/>
                <w:bCs/>
                <w:sz w:val="24"/>
                <w:szCs w:val="24"/>
              </w:rPr>
              <w:t>Rainfall in mm (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o. of </w:t>
            </w:r>
            <w:r w:rsidRPr="00372539">
              <w:rPr>
                <w:rFonts w:ascii="Times New Roman" w:hAnsi="Times New Roman"/>
                <w:b/>
                <w:bCs/>
                <w:sz w:val="24"/>
                <w:szCs w:val="24"/>
              </w:rPr>
              <w:t>rainy day)</w:t>
            </w:r>
          </w:p>
        </w:tc>
      </w:tr>
      <w:tr w:rsidR="00A20D46" w14:paraId="4E2FBFC6" w14:textId="77777777" w:rsidTr="002F4E00">
        <w:tc>
          <w:tcPr>
            <w:tcW w:w="720" w:type="dxa"/>
          </w:tcPr>
          <w:p w14:paraId="2EE51C72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0" w:type="dxa"/>
          </w:tcPr>
          <w:p w14:paraId="268107D9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n</w:t>
            </w:r>
          </w:p>
        </w:tc>
        <w:tc>
          <w:tcPr>
            <w:tcW w:w="810" w:type="dxa"/>
          </w:tcPr>
          <w:p w14:paraId="3F16DFC8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b</w:t>
            </w:r>
          </w:p>
        </w:tc>
        <w:tc>
          <w:tcPr>
            <w:tcW w:w="720" w:type="dxa"/>
          </w:tcPr>
          <w:p w14:paraId="6B93CE3A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</w:t>
            </w:r>
          </w:p>
        </w:tc>
        <w:tc>
          <w:tcPr>
            <w:tcW w:w="720" w:type="dxa"/>
          </w:tcPr>
          <w:p w14:paraId="205B675B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r</w:t>
            </w:r>
          </w:p>
        </w:tc>
        <w:tc>
          <w:tcPr>
            <w:tcW w:w="810" w:type="dxa"/>
          </w:tcPr>
          <w:p w14:paraId="6D98D144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y</w:t>
            </w:r>
          </w:p>
        </w:tc>
        <w:tc>
          <w:tcPr>
            <w:tcW w:w="810" w:type="dxa"/>
          </w:tcPr>
          <w:p w14:paraId="1AA11B49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n</w:t>
            </w:r>
          </w:p>
        </w:tc>
        <w:tc>
          <w:tcPr>
            <w:tcW w:w="810" w:type="dxa"/>
          </w:tcPr>
          <w:p w14:paraId="31A0837B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l</w:t>
            </w:r>
          </w:p>
        </w:tc>
        <w:tc>
          <w:tcPr>
            <w:tcW w:w="810" w:type="dxa"/>
          </w:tcPr>
          <w:p w14:paraId="75E0D5DB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g</w:t>
            </w:r>
          </w:p>
        </w:tc>
        <w:tc>
          <w:tcPr>
            <w:tcW w:w="810" w:type="dxa"/>
          </w:tcPr>
          <w:p w14:paraId="4D791A09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p</w:t>
            </w:r>
          </w:p>
        </w:tc>
        <w:tc>
          <w:tcPr>
            <w:tcW w:w="720" w:type="dxa"/>
          </w:tcPr>
          <w:p w14:paraId="39E89F44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t</w:t>
            </w:r>
          </w:p>
        </w:tc>
        <w:tc>
          <w:tcPr>
            <w:tcW w:w="810" w:type="dxa"/>
          </w:tcPr>
          <w:p w14:paraId="2C32BEEF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v</w:t>
            </w:r>
          </w:p>
        </w:tc>
        <w:tc>
          <w:tcPr>
            <w:tcW w:w="720" w:type="dxa"/>
          </w:tcPr>
          <w:p w14:paraId="31D39863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c</w:t>
            </w:r>
          </w:p>
        </w:tc>
        <w:tc>
          <w:tcPr>
            <w:tcW w:w="900" w:type="dxa"/>
          </w:tcPr>
          <w:p w14:paraId="1D89E555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</w:t>
            </w:r>
          </w:p>
        </w:tc>
      </w:tr>
      <w:tr w:rsidR="00A20D46" w14:paraId="4AD8E6F1" w14:textId="77777777" w:rsidTr="002F4E00">
        <w:tc>
          <w:tcPr>
            <w:tcW w:w="720" w:type="dxa"/>
          </w:tcPr>
          <w:p w14:paraId="18DCFD3A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810" w:type="dxa"/>
          </w:tcPr>
          <w:p w14:paraId="70EB5BEE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10" w:type="dxa"/>
          </w:tcPr>
          <w:p w14:paraId="1032ACB4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14:paraId="031836F5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14:paraId="53010602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10" w:type="dxa"/>
          </w:tcPr>
          <w:p w14:paraId="69504CA0" w14:textId="77777777" w:rsidR="00A20D46" w:rsidRPr="004A3A07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A3A0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.5</w:t>
            </w:r>
          </w:p>
          <w:p w14:paraId="4898750F" w14:textId="77777777" w:rsidR="00A20D46" w:rsidRPr="004A3A07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A3A0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1)</w:t>
            </w:r>
          </w:p>
        </w:tc>
        <w:tc>
          <w:tcPr>
            <w:tcW w:w="810" w:type="dxa"/>
          </w:tcPr>
          <w:p w14:paraId="1BCF9F9C" w14:textId="77777777" w:rsidR="00A20D46" w:rsidRPr="004A3A07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A3A0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  <w:p w14:paraId="072AF160" w14:textId="77777777" w:rsidR="00A20D46" w:rsidRPr="004A3A07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A3A0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1)</w:t>
            </w:r>
          </w:p>
        </w:tc>
        <w:tc>
          <w:tcPr>
            <w:tcW w:w="810" w:type="dxa"/>
          </w:tcPr>
          <w:p w14:paraId="157AB137" w14:textId="77777777" w:rsidR="00A20D46" w:rsidRPr="004A3A07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A3A0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D</w:t>
            </w:r>
          </w:p>
        </w:tc>
        <w:tc>
          <w:tcPr>
            <w:tcW w:w="810" w:type="dxa"/>
          </w:tcPr>
          <w:p w14:paraId="1EED4D72" w14:textId="77777777" w:rsidR="00A20D46" w:rsidRPr="004A3A07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A3A0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</w:p>
          <w:p w14:paraId="10C0C650" w14:textId="77777777" w:rsidR="00A20D46" w:rsidRPr="004A3A07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A3A0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0)</w:t>
            </w:r>
          </w:p>
        </w:tc>
        <w:tc>
          <w:tcPr>
            <w:tcW w:w="810" w:type="dxa"/>
          </w:tcPr>
          <w:p w14:paraId="4E84B1DF" w14:textId="77777777" w:rsidR="00A20D46" w:rsidRPr="004A3A07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A3A0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</w:t>
            </w:r>
          </w:p>
          <w:p w14:paraId="53A88470" w14:textId="77777777" w:rsidR="00A20D46" w:rsidRPr="004A3A07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A3A0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3)</w:t>
            </w:r>
          </w:p>
        </w:tc>
        <w:tc>
          <w:tcPr>
            <w:tcW w:w="720" w:type="dxa"/>
          </w:tcPr>
          <w:p w14:paraId="02EDA105" w14:textId="77777777" w:rsidR="00A20D46" w:rsidRPr="004A3A07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A3A0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</w:p>
          <w:p w14:paraId="7146F89B" w14:textId="77777777" w:rsidR="00A20D46" w:rsidRPr="004A3A07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A3A0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0)</w:t>
            </w:r>
          </w:p>
        </w:tc>
        <w:tc>
          <w:tcPr>
            <w:tcW w:w="810" w:type="dxa"/>
          </w:tcPr>
          <w:p w14:paraId="4ABC5091" w14:textId="77777777" w:rsidR="00A20D46" w:rsidRPr="004A3A07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A3A0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.5</w:t>
            </w:r>
          </w:p>
          <w:p w14:paraId="356B97A1" w14:textId="77777777" w:rsidR="00A20D46" w:rsidRPr="004A3A07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A3A0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3)</w:t>
            </w:r>
          </w:p>
        </w:tc>
        <w:tc>
          <w:tcPr>
            <w:tcW w:w="720" w:type="dxa"/>
          </w:tcPr>
          <w:p w14:paraId="7BA4C3DE" w14:textId="77777777" w:rsidR="00A20D46" w:rsidRPr="004A3A07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A3A0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D</w:t>
            </w:r>
          </w:p>
        </w:tc>
        <w:tc>
          <w:tcPr>
            <w:tcW w:w="900" w:type="dxa"/>
          </w:tcPr>
          <w:p w14:paraId="7AFB0751" w14:textId="77777777" w:rsidR="00A20D46" w:rsidRPr="004A3A07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A3A0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6</w:t>
            </w:r>
          </w:p>
          <w:p w14:paraId="0B54AF62" w14:textId="77777777" w:rsidR="00A20D46" w:rsidRPr="004A3A07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A3A0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8)</w:t>
            </w:r>
          </w:p>
        </w:tc>
      </w:tr>
      <w:tr w:rsidR="00A20D46" w14:paraId="731BDB35" w14:textId="77777777" w:rsidTr="002F4E00">
        <w:tc>
          <w:tcPr>
            <w:tcW w:w="720" w:type="dxa"/>
          </w:tcPr>
          <w:p w14:paraId="7E20890F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810" w:type="dxa"/>
          </w:tcPr>
          <w:p w14:paraId="4136F8AA" w14:textId="77777777" w:rsidR="00A20D46" w:rsidRPr="004A3A07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A3A0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9</w:t>
            </w:r>
          </w:p>
          <w:p w14:paraId="74EE611B" w14:textId="77777777" w:rsidR="00A20D46" w:rsidRPr="004A3A07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A3A0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9)</w:t>
            </w:r>
          </w:p>
        </w:tc>
        <w:tc>
          <w:tcPr>
            <w:tcW w:w="810" w:type="dxa"/>
          </w:tcPr>
          <w:p w14:paraId="7810305B" w14:textId="77777777" w:rsidR="00A20D46" w:rsidRPr="004A3A07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A3A0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  <w:p w14:paraId="201C1476" w14:textId="77777777" w:rsidR="00A20D46" w:rsidRPr="004A3A07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A3A0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1)</w:t>
            </w:r>
          </w:p>
        </w:tc>
        <w:tc>
          <w:tcPr>
            <w:tcW w:w="720" w:type="dxa"/>
          </w:tcPr>
          <w:p w14:paraId="7049C104" w14:textId="77777777" w:rsidR="00A20D46" w:rsidRPr="004A3A07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A3A0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  <w:p w14:paraId="587EA199" w14:textId="77777777" w:rsidR="00A20D46" w:rsidRPr="004A3A07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A3A0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1)</w:t>
            </w:r>
          </w:p>
        </w:tc>
        <w:tc>
          <w:tcPr>
            <w:tcW w:w="720" w:type="dxa"/>
          </w:tcPr>
          <w:p w14:paraId="0D0A6132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63.5</w:t>
            </w:r>
          </w:p>
          <w:p w14:paraId="623F833E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</w:p>
        </w:tc>
        <w:tc>
          <w:tcPr>
            <w:tcW w:w="810" w:type="dxa"/>
          </w:tcPr>
          <w:p w14:paraId="399AD7B0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  <w:p w14:paraId="04513F93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12)</w:t>
            </w:r>
          </w:p>
        </w:tc>
        <w:tc>
          <w:tcPr>
            <w:tcW w:w="810" w:type="dxa"/>
          </w:tcPr>
          <w:p w14:paraId="3C00AC91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79.5</w:t>
            </w:r>
          </w:p>
          <w:p w14:paraId="00E8F911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6)</w:t>
            </w:r>
          </w:p>
        </w:tc>
        <w:tc>
          <w:tcPr>
            <w:tcW w:w="810" w:type="dxa"/>
          </w:tcPr>
          <w:p w14:paraId="04A7B21C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  <w:p w14:paraId="306880BD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810" w:type="dxa"/>
          </w:tcPr>
          <w:p w14:paraId="341FAA36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  <w:p w14:paraId="3DD1A21C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11)</w:t>
            </w:r>
          </w:p>
        </w:tc>
        <w:tc>
          <w:tcPr>
            <w:tcW w:w="810" w:type="dxa"/>
          </w:tcPr>
          <w:p w14:paraId="2E44EF1E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  <w:p w14:paraId="25961317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8)</w:t>
            </w:r>
          </w:p>
        </w:tc>
        <w:tc>
          <w:tcPr>
            <w:tcW w:w="720" w:type="dxa"/>
          </w:tcPr>
          <w:p w14:paraId="09670DE2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10" w:type="dxa"/>
          </w:tcPr>
          <w:p w14:paraId="518C573D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14:paraId="0FFBAB96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14:paraId="44F24699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900" w:type="dxa"/>
          </w:tcPr>
          <w:p w14:paraId="1D8B42C3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910</w:t>
            </w:r>
          </w:p>
          <w:p w14:paraId="028CEAE4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70)</w:t>
            </w:r>
          </w:p>
        </w:tc>
      </w:tr>
      <w:tr w:rsidR="00A20D46" w14:paraId="61C2DB3D" w14:textId="77777777" w:rsidTr="002F4E00">
        <w:tc>
          <w:tcPr>
            <w:tcW w:w="720" w:type="dxa"/>
          </w:tcPr>
          <w:p w14:paraId="0EB56ACF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810" w:type="dxa"/>
          </w:tcPr>
          <w:p w14:paraId="60CF36A1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086F9782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810" w:type="dxa"/>
          </w:tcPr>
          <w:p w14:paraId="3C14019C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14:paraId="668E9E07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14:paraId="08516304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10" w:type="dxa"/>
          </w:tcPr>
          <w:p w14:paraId="35503638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10" w:type="dxa"/>
          </w:tcPr>
          <w:p w14:paraId="613CCACC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10" w:type="dxa"/>
          </w:tcPr>
          <w:p w14:paraId="743CE6BF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188.5</w:t>
            </w:r>
          </w:p>
          <w:p w14:paraId="5F6D2A24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810" w:type="dxa"/>
          </w:tcPr>
          <w:p w14:paraId="79F6918C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49.5</w:t>
            </w:r>
          </w:p>
          <w:p w14:paraId="033AAC56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11)</w:t>
            </w:r>
          </w:p>
        </w:tc>
        <w:tc>
          <w:tcPr>
            <w:tcW w:w="810" w:type="dxa"/>
          </w:tcPr>
          <w:p w14:paraId="7CF2181C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  <w:p w14:paraId="6E93E534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11)</w:t>
            </w:r>
          </w:p>
        </w:tc>
        <w:tc>
          <w:tcPr>
            <w:tcW w:w="720" w:type="dxa"/>
          </w:tcPr>
          <w:p w14:paraId="3ACCF68D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  <w:p w14:paraId="641B4009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8)</w:t>
            </w:r>
          </w:p>
        </w:tc>
        <w:tc>
          <w:tcPr>
            <w:tcW w:w="810" w:type="dxa"/>
          </w:tcPr>
          <w:p w14:paraId="047477AF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  <w:p w14:paraId="032022F5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9)</w:t>
            </w:r>
          </w:p>
        </w:tc>
        <w:tc>
          <w:tcPr>
            <w:tcW w:w="720" w:type="dxa"/>
          </w:tcPr>
          <w:p w14:paraId="02E9D531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43.5</w:t>
            </w:r>
          </w:p>
          <w:p w14:paraId="5FA47784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900" w:type="dxa"/>
          </w:tcPr>
          <w:p w14:paraId="4389F510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561.5</w:t>
            </w:r>
          </w:p>
          <w:p w14:paraId="1E8B5183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54)</w:t>
            </w:r>
          </w:p>
        </w:tc>
      </w:tr>
      <w:tr w:rsidR="00A20D46" w14:paraId="7725C067" w14:textId="77777777" w:rsidTr="002F4E00">
        <w:tc>
          <w:tcPr>
            <w:tcW w:w="720" w:type="dxa"/>
          </w:tcPr>
          <w:p w14:paraId="0B61AC66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810" w:type="dxa"/>
          </w:tcPr>
          <w:p w14:paraId="3D1F747C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  <w:p w14:paraId="7AC4920F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6)</w:t>
            </w:r>
          </w:p>
        </w:tc>
        <w:tc>
          <w:tcPr>
            <w:tcW w:w="810" w:type="dxa"/>
          </w:tcPr>
          <w:p w14:paraId="6224418F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179.5</w:t>
            </w:r>
          </w:p>
          <w:p w14:paraId="23F3EB62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8)</w:t>
            </w:r>
          </w:p>
        </w:tc>
        <w:tc>
          <w:tcPr>
            <w:tcW w:w="720" w:type="dxa"/>
          </w:tcPr>
          <w:p w14:paraId="5F99DFAC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  <w:p w14:paraId="2D26B7DB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720" w:type="dxa"/>
          </w:tcPr>
          <w:p w14:paraId="41681564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  <w:p w14:paraId="51096615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14)</w:t>
            </w:r>
          </w:p>
        </w:tc>
        <w:tc>
          <w:tcPr>
            <w:tcW w:w="810" w:type="dxa"/>
          </w:tcPr>
          <w:p w14:paraId="709E1BC7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151.5</w:t>
            </w:r>
          </w:p>
          <w:p w14:paraId="7C9C8D90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14)</w:t>
            </w:r>
          </w:p>
        </w:tc>
        <w:tc>
          <w:tcPr>
            <w:tcW w:w="810" w:type="dxa"/>
          </w:tcPr>
          <w:p w14:paraId="1CEFB949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125.5</w:t>
            </w:r>
          </w:p>
          <w:p w14:paraId="33A3F59E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11)</w:t>
            </w:r>
          </w:p>
        </w:tc>
        <w:tc>
          <w:tcPr>
            <w:tcW w:w="810" w:type="dxa"/>
          </w:tcPr>
          <w:p w14:paraId="34128EE8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162.5</w:t>
            </w:r>
          </w:p>
          <w:p w14:paraId="47013252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9)</w:t>
            </w:r>
          </w:p>
        </w:tc>
        <w:tc>
          <w:tcPr>
            <w:tcW w:w="810" w:type="dxa"/>
          </w:tcPr>
          <w:p w14:paraId="13F45E0A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104.5</w:t>
            </w:r>
          </w:p>
          <w:p w14:paraId="20C86ED7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14)</w:t>
            </w:r>
          </w:p>
        </w:tc>
        <w:tc>
          <w:tcPr>
            <w:tcW w:w="810" w:type="dxa"/>
          </w:tcPr>
          <w:p w14:paraId="4450F357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310.5</w:t>
            </w:r>
          </w:p>
          <w:p w14:paraId="70942426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18)</w:t>
            </w:r>
          </w:p>
        </w:tc>
        <w:tc>
          <w:tcPr>
            <w:tcW w:w="720" w:type="dxa"/>
          </w:tcPr>
          <w:p w14:paraId="7E3BB3F2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  <w:p w14:paraId="53734BB7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14)</w:t>
            </w:r>
          </w:p>
        </w:tc>
        <w:tc>
          <w:tcPr>
            <w:tcW w:w="810" w:type="dxa"/>
          </w:tcPr>
          <w:p w14:paraId="092C8E9D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1253</w:t>
            </w:r>
          </w:p>
          <w:p w14:paraId="0D67DC6E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14)</w:t>
            </w:r>
          </w:p>
        </w:tc>
        <w:tc>
          <w:tcPr>
            <w:tcW w:w="720" w:type="dxa"/>
          </w:tcPr>
          <w:p w14:paraId="64800EB2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1093</w:t>
            </w:r>
          </w:p>
          <w:p w14:paraId="1FC0BF59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12)</w:t>
            </w:r>
          </w:p>
        </w:tc>
        <w:tc>
          <w:tcPr>
            <w:tcW w:w="900" w:type="dxa"/>
          </w:tcPr>
          <w:p w14:paraId="40797666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3996</w:t>
            </w:r>
          </w:p>
          <w:p w14:paraId="0EC00252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141)</w:t>
            </w:r>
          </w:p>
        </w:tc>
      </w:tr>
      <w:tr w:rsidR="00A20D46" w14:paraId="52E30DE2" w14:textId="77777777" w:rsidTr="002F4E00">
        <w:tc>
          <w:tcPr>
            <w:tcW w:w="720" w:type="dxa"/>
          </w:tcPr>
          <w:p w14:paraId="7E532D98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810" w:type="dxa"/>
          </w:tcPr>
          <w:p w14:paraId="58091BED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245.5</w:t>
            </w:r>
          </w:p>
          <w:p w14:paraId="708128BD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12)</w:t>
            </w:r>
          </w:p>
        </w:tc>
        <w:tc>
          <w:tcPr>
            <w:tcW w:w="810" w:type="dxa"/>
          </w:tcPr>
          <w:p w14:paraId="2604CC1A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41.5</w:t>
            </w:r>
          </w:p>
          <w:p w14:paraId="2116DB96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</w:p>
        </w:tc>
        <w:tc>
          <w:tcPr>
            <w:tcW w:w="720" w:type="dxa"/>
          </w:tcPr>
          <w:p w14:paraId="04F2D0AE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50.5</w:t>
            </w:r>
          </w:p>
          <w:p w14:paraId="723C45C0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</w:p>
        </w:tc>
        <w:tc>
          <w:tcPr>
            <w:tcW w:w="720" w:type="dxa"/>
          </w:tcPr>
          <w:p w14:paraId="0D4CCCD7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565B11C5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810" w:type="dxa"/>
          </w:tcPr>
          <w:p w14:paraId="7EC59F35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187.5</w:t>
            </w:r>
          </w:p>
          <w:p w14:paraId="7E79C2FD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8)</w:t>
            </w:r>
          </w:p>
        </w:tc>
        <w:tc>
          <w:tcPr>
            <w:tcW w:w="810" w:type="dxa"/>
          </w:tcPr>
          <w:p w14:paraId="203A652A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  <w:p w14:paraId="7B47BC78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8)</w:t>
            </w:r>
          </w:p>
        </w:tc>
        <w:tc>
          <w:tcPr>
            <w:tcW w:w="810" w:type="dxa"/>
          </w:tcPr>
          <w:p w14:paraId="0A163AFD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 w14:paraId="11E1A4E6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13)</w:t>
            </w:r>
          </w:p>
        </w:tc>
        <w:tc>
          <w:tcPr>
            <w:tcW w:w="810" w:type="dxa"/>
          </w:tcPr>
          <w:p w14:paraId="187FCCBF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 w14:paraId="79DE6FE9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16)</w:t>
            </w:r>
          </w:p>
        </w:tc>
        <w:tc>
          <w:tcPr>
            <w:tcW w:w="810" w:type="dxa"/>
          </w:tcPr>
          <w:p w14:paraId="65782425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181.5</w:t>
            </w:r>
          </w:p>
          <w:p w14:paraId="4D0F8BDD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18)</w:t>
            </w:r>
          </w:p>
        </w:tc>
        <w:tc>
          <w:tcPr>
            <w:tcW w:w="720" w:type="dxa"/>
          </w:tcPr>
          <w:p w14:paraId="687570C1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  <w:p w14:paraId="7C738349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19)</w:t>
            </w:r>
          </w:p>
        </w:tc>
        <w:tc>
          <w:tcPr>
            <w:tcW w:w="810" w:type="dxa"/>
          </w:tcPr>
          <w:p w14:paraId="76808C4A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299.5</w:t>
            </w:r>
          </w:p>
          <w:p w14:paraId="3C92EDFE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15)</w:t>
            </w:r>
          </w:p>
        </w:tc>
        <w:tc>
          <w:tcPr>
            <w:tcW w:w="720" w:type="dxa"/>
          </w:tcPr>
          <w:p w14:paraId="6BC0ED88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519</w:t>
            </w:r>
          </w:p>
          <w:p w14:paraId="63656673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13)</w:t>
            </w:r>
          </w:p>
        </w:tc>
        <w:tc>
          <w:tcPr>
            <w:tcW w:w="900" w:type="dxa"/>
          </w:tcPr>
          <w:p w14:paraId="44184748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1810.5</w:t>
            </w:r>
          </w:p>
          <w:p w14:paraId="72737882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136)</w:t>
            </w:r>
          </w:p>
        </w:tc>
      </w:tr>
      <w:tr w:rsidR="00A20D46" w14:paraId="4DB627B7" w14:textId="77777777" w:rsidTr="002F4E00">
        <w:tc>
          <w:tcPr>
            <w:tcW w:w="720" w:type="dxa"/>
          </w:tcPr>
          <w:p w14:paraId="6B987E47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810" w:type="dxa"/>
          </w:tcPr>
          <w:p w14:paraId="54314834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14:paraId="01ABC7A3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9)</w:t>
            </w:r>
          </w:p>
        </w:tc>
        <w:tc>
          <w:tcPr>
            <w:tcW w:w="810" w:type="dxa"/>
          </w:tcPr>
          <w:p w14:paraId="36167C67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7AF3A23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720" w:type="dxa"/>
          </w:tcPr>
          <w:p w14:paraId="38561C78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14:paraId="5A8EF392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92308EC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810" w:type="dxa"/>
          </w:tcPr>
          <w:p w14:paraId="101A1A42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46E0541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810" w:type="dxa"/>
          </w:tcPr>
          <w:p w14:paraId="1BCC800F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F597314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810" w:type="dxa"/>
          </w:tcPr>
          <w:p w14:paraId="75A07F82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94895BD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810" w:type="dxa"/>
          </w:tcPr>
          <w:p w14:paraId="60A542B5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EFD0BCC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810" w:type="dxa"/>
          </w:tcPr>
          <w:p w14:paraId="0CBA561F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386A1E6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720" w:type="dxa"/>
          </w:tcPr>
          <w:p w14:paraId="3EFDEF10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72539">
              <w:rPr>
                <w:rFonts w:ascii="Times New Roman" w:hAnsi="Times New Roman" w:cs="Times New Roman"/>
                <w:sz w:val="24"/>
                <w:szCs w:val="24"/>
              </w:rPr>
              <w:br/>
              <w:t>(0)</w:t>
            </w:r>
          </w:p>
        </w:tc>
        <w:tc>
          <w:tcPr>
            <w:tcW w:w="810" w:type="dxa"/>
          </w:tcPr>
          <w:p w14:paraId="2EC911FB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14:paraId="72C38380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</w:tcPr>
          <w:p w14:paraId="5198C3FA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14:paraId="6CA33F09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9)</w:t>
            </w:r>
          </w:p>
        </w:tc>
      </w:tr>
      <w:tr w:rsidR="00A20D46" w14:paraId="2EE7E91E" w14:textId="77777777" w:rsidTr="002F4E00">
        <w:tc>
          <w:tcPr>
            <w:tcW w:w="720" w:type="dxa"/>
          </w:tcPr>
          <w:p w14:paraId="601E839A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810" w:type="dxa"/>
          </w:tcPr>
          <w:p w14:paraId="0DAB88E9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cs/>
              </w:rPr>
            </w:pPr>
            <w:r w:rsidRPr="00372539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810" w:type="dxa"/>
          </w:tcPr>
          <w:p w14:paraId="08AFFD95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14:paraId="629FF3AD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14:paraId="2D5416AE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10" w:type="dxa"/>
          </w:tcPr>
          <w:p w14:paraId="0DF6DB18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10" w:type="dxa"/>
          </w:tcPr>
          <w:p w14:paraId="523FDEF1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758985E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810" w:type="dxa"/>
          </w:tcPr>
          <w:p w14:paraId="1CDA3FAB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14:paraId="7BC93DC9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810" w:type="dxa"/>
          </w:tcPr>
          <w:p w14:paraId="725450D6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7AE15A8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810" w:type="dxa"/>
          </w:tcPr>
          <w:p w14:paraId="5C81A7DE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  <w:p w14:paraId="7511E7AE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720" w:type="dxa"/>
          </w:tcPr>
          <w:p w14:paraId="4AF1FDF7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  <w:p w14:paraId="40A8BB08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810" w:type="dxa"/>
          </w:tcPr>
          <w:p w14:paraId="241BF4A1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  <w:p w14:paraId="5F848C58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720" w:type="dxa"/>
          </w:tcPr>
          <w:p w14:paraId="7B08ED39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20819B12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900" w:type="dxa"/>
          </w:tcPr>
          <w:p w14:paraId="2726C2A7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91.5</w:t>
            </w:r>
          </w:p>
          <w:p w14:paraId="15065497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15)</w:t>
            </w:r>
          </w:p>
        </w:tc>
      </w:tr>
      <w:tr w:rsidR="00A20D46" w14:paraId="324A1215" w14:textId="77777777" w:rsidTr="002F4E00">
        <w:tc>
          <w:tcPr>
            <w:tcW w:w="720" w:type="dxa"/>
          </w:tcPr>
          <w:p w14:paraId="11E6E996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810" w:type="dxa"/>
          </w:tcPr>
          <w:p w14:paraId="629BD01E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  <w:p w14:paraId="0E8C0AAF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810" w:type="dxa"/>
          </w:tcPr>
          <w:p w14:paraId="2D8291C0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72539">
              <w:rPr>
                <w:rFonts w:ascii="Times New Roman" w:hAnsi="Times New Roman" w:cs="Times New Roman"/>
                <w:sz w:val="24"/>
                <w:szCs w:val="24"/>
              </w:rPr>
              <w:br/>
              <w:t>(2)</w:t>
            </w:r>
          </w:p>
        </w:tc>
        <w:tc>
          <w:tcPr>
            <w:tcW w:w="720" w:type="dxa"/>
          </w:tcPr>
          <w:p w14:paraId="051E32BE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728D5B24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720" w:type="dxa"/>
          </w:tcPr>
          <w:p w14:paraId="33EE7628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  <w:p w14:paraId="5E379C98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810" w:type="dxa"/>
          </w:tcPr>
          <w:p w14:paraId="167F58AD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  <w:p w14:paraId="2E799614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6)</w:t>
            </w:r>
          </w:p>
        </w:tc>
        <w:tc>
          <w:tcPr>
            <w:tcW w:w="810" w:type="dxa"/>
          </w:tcPr>
          <w:p w14:paraId="097F3DB5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  <w:p w14:paraId="716F0452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810" w:type="dxa"/>
          </w:tcPr>
          <w:p w14:paraId="4B05A723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  <w:p w14:paraId="32E9D28A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11)</w:t>
            </w:r>
          </w:p>
        </w:tc>
        <w:tc>
          <w:tcPr>
            <w:tcW w:w="810" w:type="dxa"/>
          </w:tcPr>
          <w:p w14:paraId="4F3ED664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  <w:p w14:paraId="38B3A780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17)</w:t>
            </w:r>
          </w:p>
        </w:tc>
        <w:tc>
          <w:tcPr>
            <w:tcW w:w="810" w:type="dxa"/>
          </w:tcPr>
          <w:p w14:paraId="5F2DA5ED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  <w:p w14:paraId="7543596C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</w:p>
        </w:tc>
        <w:tc>
          <w:tcPr>
            <w:tcW w:w="720" w:type="dxa"/>
          </w:tcPr>
          <w:p w14:paraId="33CA8CC1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7C86A027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810" w:type="dxa"/>
          </w:tcPr>
          <w:p w14:paraId="53BAE26A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  <w:p w14:paraId="438CEC3A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6)</w:t>
            </w:r>
          </w:p>
        </w:tc>
        <w:tc>
          <w:tcPr>
            <w:tcW w:w="720" w:type="dxa"/>
          </w:tcPr>
          <w:p w14:paraId="104F403E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  <w:p w14:paraId="4B6055D3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11)</w:t>
            </w:r>
          </w:p>
        </w:tc>
        <w:tc>
          <w:tcPr>
            <w:tcW w:w="900" w:type="dxa"/>
          </w:tcPr>
          <w:p w14:paraId="49C96E8C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1011.5</w:t>
            </w:r>
          </w:p>
          <w:p w14:paraId="4FA2C41B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76)</w:t>
            </w:r>
          </w:p>
        </w:tc>
      </w:tr>
      <w:tr w:rsidR="00A20D46" w14:paraId="4C53EE8C" w14:textId="77777777" w:rsidTr="002F4E00">
        <w:tc>
          <w:tcPr>
            <w:tcW w:w="720" w:type="dxa"/>
          </w:tcPr>
          <w:p w14:paraId="5EA47409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810" w:type="dxa"/>
          </w:tcPr>
          <w:p w14:paraId="66047740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  <w:p w14:paraId="545FC75D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8)</w:t>
            </w:r>
          </w:p>
        </w:tc>
        <w:tc>
          <w:tcPr>
            <w:tcW w:w="810" w:type="dxa"/>
          </w:tcPr>
          <w:p w14:paraId="797010F3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331.5</w:t>
            </w:r>
          </w:p>
          <w:p w14:paraId="5B473622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12)</w:t>
            </w:r>
          </w:p>
        </w:tc>
        <w:tc>
          <w:tcPr>
            <w:tcW w:w="720" w:type="dxa"/>
          </w:tcPr>
          <w:p w14:paraId="55F499EE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  <w:p w14:paraId="23C228AA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6)</w:t>
            </w:r>
          </w:p>
        </w:tc>
        <w:tc>
          <w:tcPr>
            <w:tcW w:w="720" w:type="dxa"/>
          </w:tcPr>
          <w:p w14:paraId="6A9EB621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  <w:p w14:paraId="65BE0EEA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810" w:type="dxa"/>
          </w:tcPr>
          <w:p w14:paraId="474F1BAC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92.5</w:t>
            </w:r>
          </w:p>
          <w:p w14:paraId="40E56835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810" w:type="dxa"/>
          </w:tcPr>
          <w:p w14:paraId="3BDB811C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10" w:type="dxa"/>
          </w:tcPr>
          <w:p w14:paraId="6EF4F06D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  <w:p w14:paraId="45B87CF5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810" w:type="dxa"/>
          </w:tcPr>
          <w:p w14:paraId="519EAA7B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  <w:p w14:paraId="4EFF049A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810" w:type="dxa"/>
          </w:tcPr>
          <w:p w14:paraId="28607292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71810BA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720" w:type="dxa"/>
          </w:tcPr>
          <w:p w14:paraId="11466034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3E559F2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810" w:type="dxa"/>
          </w:tcPr>
          <w:p w14:paraId="20B87574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14:paraId="5F7EA321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</w:tcPr>
          <w:p w14:paraId="1845077A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916</w:t>
            </w:r>
          </w:p>
          <w:p w14:paraId="2B3C88AC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51)</w:t>
            </w:r>
          </w:p>
        </w:tc>
      </w:tr>
      <w:tr w:rsidR="00A20D46" w14:paraId="2160A8F4" w14:textId="77777777" w:rsidTr="002F4E00">
        <w:tc>
          <w:tcPr>
            <w:tcW w:w="720" w:type="dxa"/>
          </w:tcPr>
          <w:p w14:paraId="4AF35650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23</w:t>
            </w:r>
          </w:p>
        </w:tc>
        <w:tc>
          <w:tcPr>
            <w:tcW w:w="810" w:type="dxa"/>
          </w:tcPr>
          <w:p w14:paraId="744312A7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539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810" w:type="dxa"/>
          </w:tcPr>
          <w:p w14:paraId="4C2F7778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  <w:p w14:paraId="54071886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720" w:type="dxa"/>
          </w:tcPr>
          <w:p w14:paraId="2F44B608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14:paraId="7A081337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22D61BAB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810" w:type="dxa"/>
          </w:tcPr>
          <w:p w14:paraId="0AF03E2D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77.5</w:t>
            </w:r>
          </w:p>
          <w:p w14:paraId="3D8DE9AA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810" w:type="dxa"/>
          </w:tcPr>
          <w:p w14:paraId="0849E3C5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10" w:type="dxa"/>
          </w:tcPr>
          <w:p w14:paraId="15B3BB36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  <w:p w14:paraId="2B21B466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</w:p>
        </w:tc>
        <w:tc>
          <w:tcPr>
            <w:tcW w:w="810" w:type="dxa"/>
          </w:tcPr>
          <w:p w14:paraId="47128638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CB3F207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810" w:type="dxa"/>
          </w:tcPr>
          <w:p w14:paraId="0E58CEA9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  <w:p w14:paraId="7FFCF43F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720" w:type="dxa"/>
          </w:tcPr>
          <w:p w14:paraId="26330056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DA0A901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678042F5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E95A8AA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174.5</w:t>
            </w:r>
          </w:p>
          <w:p w14:paraId="0E745EAC" w14:textId="77777777" w:rsidR="00A20D46" w:rsidRPr="00372539" w:rsidRDefault="00A20D46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539">
              <w:rPr>
                <w:rFonts w:ascii="Times New Roman" w:hAnsi="Times New Roman" w:cs="Times New Roman"/>
                <w:sz w:val="24"/>
                <w:szCs w:val="24"/>
              </w:rPr>
              <w:t>(15)</w:t>
            </w:r>
          </w:p>
        </w:tc>
      </w:tr>
    </w:tbl>
    <w:p w14:paraId="143E6286" w14:textId="77777777" w:rsidR="00A20D46" w:rsidRPr="00372539" w:rsidRDefault="00A20D46" w:rsidP="00A20D46">
      <w:pPr>
        <w:spacing w:line="48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The d</w:t>
      </w:r>
      <w:r w:rsidRPr="00372539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ata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were</w:t>
      </w:r>
      <w:r w:rsidRPr="00372539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retrieved from </w:t>
      </w:r>
      <w:bookmarkStart w:id="1" w:name="_Hlk163043461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https://www.</w:t>
      </w:r>
      <w:bookmarkEnd w:id="1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t</w:t>
      </w:r>
      <w:r w:rsidRPr="00372539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haiwater.net/weather/rain</w:t>
      </w:r>
    </w:p>
    <w:p w14:paraId="385665E7" w14:textId="77777777" w:rsidR="00A20D46" w:rsidRDefault="00A20D46" w:rsidP="00A20D46">
      <w:pPr>
        <w:spacing w:line="48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372539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ND</w:t>
      </w:r>
      <w:r>
        <w:rPr>
          <w:rFonts w:ascii="Times New Roman" w:eastAsiaTheme="minorEastAsia" w:hAnsi="Times New Roman" w:cs="Times New Roman"/>
          <w:kern w:val="2"/>
          <w:sz w:val="24"/>
          <w:szCs w:val="24"/>
        </w:rPr>
        <w:t>,</w:t>
      </w:r>
      <w:r w:rsidRPr="00372539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no data</w:t>
      </w:r>
    </w:p>
    <w:p w14:paraId="71EAFF34" w14:textId="77777777" w:rsidR="009C5E13" w:rsidRDefault="009C5E13"/>
    <w:sectPr w:rsidR="009C5E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D46"/>
    <w:rsid w:val="001D156B"/>
    <w:rsid w:val="0025283C"/>
    <w:rsid w:val="00433632"/>
    <w:rsid w:val="004A3A07"/>
    <w:rsid w:val="007B4B35"/>
    <w:rsid w:val="00896AD5"/>
    <w:rsid w:val="009C5E13"/>
    <w:rsid w:val="00A20D46"/>
    <w:rsid w:val="00BF2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9022D1"/>
  <w15:chartTrackingRefBased/>
  <w15:docId w15:val="{7529CEB6-1E99-4FC9-9E93-2C6F89241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D4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0D4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8</Words>
  <Characters>1063</Characters>
  <Application>Microsoft Office Word</Application>
  <DocSecurity>0</DocSecurity>
  <Lines>151</Lines>
  <Paragraphs>128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haya anamnart</dc:creator>
  <cp:keywords/>
  <dc:description/>
  <cp:lastModifiedBy>Witthaya anamnart</cp:lastModifiedBy>
  <cp:revision>6</cp:revision>
  <dcterms:created xsi:type="dcterms:W3CDTF">2024-04-03T06:45:00Z</dcterms:created>
  <dcterms:modified xsi:type="dcterms:W3CDTF">2024-06-12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0c576f-a0ab-4512-83ae-01206ea64c6d</vt:lpwstr>
  </property>
</Properties>
</file>